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A8D26" w14:textId="77777777" w:rsidR="00535DFF" w:rsidRDefault="00535DFF" w:rsidP="00535DFF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  <w:bookmarkStart w:id="0" w:name="_GoBack"/>
      <w:r>
        <w:rPr>
          <w:rFonts w:ascii="Times Roman" w:hAnsi="Times Roman" w:cs="Calibri"/>
          <w:b/>
          <w:bCs/>
          <w:color w:val="000000"/>
        </w:rPr>
        <w:t>Table S6 – Table of genomic location of instrumental variants for TEK pQTLs</w:t>
      </w:r>
    </w:p>
    <w:p w14:paraId="5415EC81" w14:textId="77777777" w:rsidR="00535DFF" w:rsidRDefault="00535DFF" w:rsidP="00535DFF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1461"/>
        <w:gridCol w:w="1116"/>
        <w:gridCol w:w="1361"/>
        <w:gridCol w:w="1366"/>
        <w:gridCol w:w="1366"/>
        <w:gridCol w:w="2823"/>
      </w:tblGrid>
      <w:tr w:rsidR="00535DFF" w:rsidRPr="005F712A" w14:paraId="2E905530" w14:textId="77777777" w:rsidTr="00646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681EFAE2" w14:textId="77777777" w:rsidR="00535DFF" w:rsidRPr="00DA3BD7" w:rsidRDefault="00535DFF" w:rsidP="006468BD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16" w:type="dxa"/>
            <w:hideMark/>
          </w:tcPr>
          <w:p w14:paraId="078BB122" w14:textId="77777777" w:rsidR="00535DFF" w:rsidRPr="00DA3BD7" w:rsidRDefault="00535DFF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361" w:type="dxa"/>
            <w:hideMark/>
          </w:tcPr>
          <w:p w14:paraId="15171097" w14:textId="77777777" w:rsidR="00535DFF" w:rsidRPr="00DA3BD7" w:rsidRDefault="00535DFF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66" w:type="dxa"/>
            <w:hideMark/>
          </w:tcPr>
          <w:p w14:paraId="30E41CEA" w14:textId="77777777" w:rsidR="00535DFF" w:rsidRPr="00DA3BD7" w:rsidRDefault="00535DFF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1366" w:type="dxa"/>
            <w:hideMark/>
          </w:tcPr>
          <w:p w14:paraId="3A360F5B" w14:textId="77777777" w:rsidR="00535DFF" w:rsidRPr="00DA3BD7" w:rsidRDefault="00535DFF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color w:val="000000"/>
                <w:sz w:val="20"/>
                <w:szCs w:val="20"/>
              </w:rPr>
              <w:t>Other Allele</w:t>
            </w:r>
          </w:p>
        </w:tc>
        <w:tc>
          <w:tcPr>
            <w:tcW w:w="2823" w:type="dxa"/>
          </w:tcPr>
          <w:p w14:paraId="46F7E170" w14:textId="240C7B45" w:rsidR="00535DFF" w:rsidRPr="00DA3BD7" w:rsidRDefault="0084678F" w:rsidP="0064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Genomic Location</w:t>
            </w:r>
          </w:p>
        </w:tc>
      </w:tr>
      <w:tr w:rsidR="00535DFF" w:rsidRPr="005F712A" w14:paraId="2F3C9CAA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7220E18F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727A23F5" w14:textId="77777777" w:rsidR="00535DFF" w:rsidRPr="005F712A" w:rsidRDefault="00535DFF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264541</w:t>
            </w:r>
          </w:p>
        </w:tc>
        <w:tc>
          <w:tcPr>
            <w:tcW w:w="1361" w:type="dxa"/>
            <w:hideMark/>
          </w:tcPr>
          <w:p w14:paraId="52C25554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0967828</w:t>
            </w:r>
          </w:p>
        </w:tc>
        <w:tc>
          <w:tcPr>
            <w:tcW w:w="1366" w:type="dxa"/>
            <w:hideMark/>
          </w:tcPr>
          <w:p w14:paraId="045063F1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1B16C1A9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3" w:type="dxa"/>
          </w:tcPr>
          <w:p w14:paraId="53103135" w14:textId="37A7FE5D" w:rsidR="00535DFF" w:rsidRPr="005F712A" w:rsidRDefault="00C43EC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535DFF" w:rsidRPr="005F712A" w14:paraId="3397238E" w14:textId="77777777" w:rsidTr="006468BD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4352FA80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6160EB0C" w14:textId="77777777" w:rsidR="00535DFF" w:rsidRPr="005F712A" w:rsidRDefault="00535DFF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258312</w:t>
            </w:r>
          </w:p>
        </w:tc>
        <w:tc>
          <w:tcPr>
            <w:tcW w:w="1361" w:type="dxa"/>
            <w:hideMark/>
          </w:tcPr>
          <w:p w14:paraId="5E261070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17741650</w:t>
            </w:r>
          </w:p>
        </w:tc>
        <w:tc>
          <w:tcPr>
            <w:tcW w:w="1366" w:type="dxa"/>
            <w:hideMark/>
          </w:tcPr>
          <w:p w14:paraId="755173CC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50D45484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3" w:type="dxa"/>
          </w:tcPr>
          <w:p w14:paraId="7CBB2C15" w14:textId="48F93F84" w:rsidR="00535DFF" w:rsidRPr="005F712A" w:rsidRDefault="00C43EC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535DFF" w:rsidRPr="005F712A" w14:paraId="74D8B86A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483BD73A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3ABCA157" w14:textId="77777777" w:rsidR="00535DFF" w:rsidRPr="005F712A" w:rsidRDefault="00535DFF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126417</w:t>
            </w:r>
          </w:p>
        </w:tc>
        <w:tc>
          <w:tcPr>
            <w:tcW w:w="1361" w:type="dxa"/>
            <w:hideMark/>
          </w:tcPr>
          <w:p w14:paraId="71865534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334809</w:t>
            </w:r>
          </w:p>
        </w:tc>
        <w:tc>
          <w:tcPr>
            <w:tcW w:w="1366" w:type="dxa"/>
            <w:hideMark/>
          </w:tcPr>
          <w:p w14:paraId="497F9A7C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3F5664C8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3" w:type="dxa"/>
          </w:tcPr>
          <w:p w14:paraId="70652F69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535DFF" w:rsidRPr="005F712A" w14:paraId="4FF3F74C" w14:textId="77777777" w:rsidTr="006468B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3927C2A7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45635C28" w14:textId="77777777" w:rsidR="00535DFF" w:rsidRPr="005F712A" w:rsidRDefault="00535DFF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283896</w:t>
            </w:r>
          </w:p>
        </w:tc>
        <w:tc>
          <w:tcPr>
            <w:tcW w:w="1361" w:type="dxa"/>
            <w:hideMark/>
          </w:tcPr>
          <w:p w14:paraId="0FD33C0E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39383988</w:t>
            </w:r>
          </w:p>
        </w:tc>
        <w:tc>
          <w:tcPr>
            <w:tcW w:w="1366" w:type="dxa"/>
            <w:hideMark/>
          </w:tcPr>
          <w:p w14:paraId="35B3B08A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4988749A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3" w:type="dxa"/>
          </w:tcPr>
          <w:p w14:paraId="12EE02F4" w14:textId="3C0B97DA" w:rsidR="00535DFF" w:rsidRPr="005F712A" w:rsidRDefault="00C43EC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Upstream gene variant</w:t>
            </w:r>
          </w:p>
        </w:tc>
      </w:tr>
      <w:tr w:rsidR="00535DFF" w:rsidRPr="005F712A" w14:paraId="62CCCFDD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5D630256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3A5D9461" w14:textId="77777777" w:rsidR="00535DFF" w:rsidRPr="005F712A" w:rsidRDefault="00535DFF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041092</w:t>
            </w:r>
          </w:p>
        </w:tc>
        <w:tc>
          <w:tcPr>
            <w:tcW w:w="1361" w:type="dxa"/>
            <w:hideMark/>
          </w:tcPr>
          <w:p w14:paraId="33121FBC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48756899</w:t>
            </w:r>
          </w:p>
        </w:tc>
        <w:tc>
          <w:tcPr>
            <w:tcW w:w="1366" w:type="dxa"/>
            <w:hideMark/>
          </w:tcPr>
          <w:p w14:paraId="5958489C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2AE6764B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3" w:type="dxa"/>
          </w:tcPr>
          <w:p w14:paraId="6654EB1E" w14:textId="2F35363A" w:rsidR="00535DFF" w:rsidRPr="005F712A" w:rsidRDefault="00C43EC6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535DFF" w:rsidRPr="005F712A" w14:paraId="2EA61427" w14:textId="77777777" w:rsidTr="006468B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664F35B0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07CB8A11" w14:textId="77777777" w:rsidR="00535DFF" w:rsidRPr="005F712A" w:rsidRDefault="00535DFF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133323</w:t>
            </w:r>
          </w:p>
        </w:tc>
        <w:tc>
          <w:tcPr>
            <w:tcW w:w="1361" w:type="dxa"/>
            <w:hideMark/>
          </w:tcPr>
          <w:p w14:paraId="267C5B96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17694761</w:t>
            </w:r>
          </w:p>
        </w:tc>
        <w:tc>
          <w:tcPr>
            <w:tcW w:w="1366" w:type="dxa"/>
            <w:hideMark/>
          </w:tcPr>
          <w:p w14:paraId="0BD23FD2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1BE702DB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3" w:type="dxa"/>
          </w:tcPr>
          <w:p w14:paraId="08653B71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535DFF" w:rsidRPr="005F712A" w14:paraId="129CEACB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345FD530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5B82750B" w14:textId="77777777" w:rsidR="00535DFF" w:rsidRPr="005F712A" w:rsidRDefault="00535DFF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209471</w:t>
            </w:r>
          </w:p>
        </w:tc>
        <w:tc>
          <w:tcPr>
            <w:tcW w:w="1361" w:type="dxa"/>
            <w:hideMark/>
          </w:tcPr>
          <w:p w14:paraId="36D10256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2273720</w:t>
            </w:r>
          </w:p>
        </w:tc>
        <w:tc>
          <w:tcPr>
            <w:tcW w:w="1366" w:type="dxa"/>
            <w:hideMark/>
          </w:tcPr>
          <w:p w14:paraId="0B5360D5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18B678B7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3" w:type="dxa"/>
          </w:tcPr>
          <w:p w14:paraId="2B41B3D6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535DFF" w:rsidRPr="005F712A" w14:paraId="78CDCE9F" w14:textId="77777777" w:rsidTr="006468B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28E81D41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6BB7003B" w14:textId="77777777" w:rsidR="00535DFF" w:rsidRPr="005F712A" w:rsidRDefault="00535DFF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068921</w:t>
            </w:r>
          </w:p>
        </w:tc>
        <w:tc>
          <w:tcPr>
            <w:tcW w:w="1361" w:type="dxa"/>
            <w:hideMark/>
          </w:tcPr>
          <w:p w14:paraId="6690CB6C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636330</w:t>
            </w:r>
          </w:p>
        </w:tc>
        <w:tc>
          <w:tcPr>
            <w:tcW w:w="1366" w:type="dxa"/>
            <w:hideMark/>
          </w:tcPr>
          <w:p w14:paraId="5BD8CEF7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2788C6AE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3" w:type="dxa"/>
          </w:tcPr>
          <w:p w14:paraId="453AB8BC" w14:textId="6D48EF6E" w:rsidR="00535DFF" w:rsidRPr="005F712A" w:rsidRDefault="00C43EC6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ergenic</w:t>
            </w:r>
          </w:p>
        </w:tc>
      </w:tr>
      <w:tr w:rsidR="00535DFF" w:rsidRPr="005F712A" w14:paraId="14324382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0A7CB129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6CA52E0F" w14:textId="77777777" w:rsidR="00535DFF" w:rsidRPr="005F712A" w:rsidRDefault="00535DFF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200268</w:t>
            </w:r>
          </w:p>
        </w:tc>
        <w:tc>
          <w:tcPr>
            <w:tcW w:w="1361" w:type="dxa"/>
            <w:hideMark/>
          </w:tcPr>
          <w:p w14:paraId="17E4F02F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671353</w:t>
            </w:r>
          </w:p>
        </w:tc>
        <w:tc>
          <w:tcPr>
            <w:tcW w:w="1366" w:type="dxa"/>
            <w:hideMark/>
          </w:tcPr>
          <w:p w14:paraId="44DF02EE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3A8045B8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3" w:type="dxa"/>
          </w:tcPr>
          <w:p w14:paraId="65FF74D7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535DFF" w:rsidRPr="005F712A" w14:paraId="4DC98B57" w14:textId="77777777" w:rsidTr="006468B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67549F2D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346B7018" w14:textId="77777777" w:rsidR="00535DFF" w:rsidRPr="005F712A" w:rsidRDefault="00535DFF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183465</w:t>
            </w:r>
          </w:p>
        </w:tc>
        <w:tc>
          <w:tcPr>
            <w:tcW w:w="1361" w:type="dxa"/>
            <w:hideMark/>
          </w:tcPr>
          <w:p w14:paraId="18B80E08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682632</w:t>
            </w:r>
          </w:p>
        </w:tc>
        <w:tc>
          <w:tcPr>
            <w:tcW w:w="1366" w:type="dxa"/>
            <w:hideMark/>
          </w:tcPr>
          <w:p w14:paraId="67FEFD0E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6" w:type="dxa"/>
            <w:hideMark/>
          </w:tcPr>
          <w:p w14:paraId="3C3EEC1C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3" w:type="dxa"/>
          </w:tcPr>
          <w:p w14:paraId="54F4C8D6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Missense</w:t>
            </w:r>
          </w:p>
        </w:tc>
      </w:tr>
      <w:tr w:rsidR="00535DFF" w:rsidRPr="005F712A" w14:paraId="56C7F629" w14:textId="77777777" w:rsidTr="0064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47F35B07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5DF7EDE3" w14:textId="77777777" w:rsidR="00535DFF" w:rsidRPr="005F712A" w:rsidRDefault="00535DFF" w:rsidP="0064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187924</w:t>
            </w:r>
          </w:p>
        </w:tc>
        <w:tc>
          <w:tcPr>
            <w:tcW w:w="1361" w:type="dxa"/>
            <w:hideMark/>
          </w:tcPr>
          <w:p w14:paraId="0B6E0F36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75291040</w:t>
            </w:r>
          </w:p>
        </w:tc>
        <w:tc>
          <w:tcPr>
            <w:tcW w:w="1366" w:type="dxa"/>
            <w:hideMark/>
          </w:tcPr>
          <w:p w14:paraId="184A33C1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71B0423C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3" w:type="dxa"/>
          </w:tcPr>
          <w:p w14:paraId="11E9F0CF" w14:textId="77777777" w:rsidR="00535DFF" w:rsidRPr="005F712A" w:rsidRDefault="00535DFF" w:rsidP="0064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  <w:tr w:rsidR="00535DFF" w:rsidRPr="005F712A" w14:paraId="7BA93CD4" w14:textId="77777777" w:rsidTr="006468B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hideMark/>
          </w:tcPr>
          <w:p w14:paraId="503B6F3D" w14:textId="77777777" w:rsidR="00535DFF" w:rsidRPr="00DA3BD7" w:rsidRDefault="00535DFF" w:rsidP="006468BD">
            <w:pPr>
              <w:jc w:val="right"/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DA3BD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hideMark/>
          </w:tcPr>
          <w:p w14:paraId="13276A07" w14:textId="77777777" w:rsidR="00535DFF" w:rsidRPr="005F712A" w:rsidRDefault="00535DFF" w:rsidP="006468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27170310</w:t>
            </w:r>
          </w:p>
        </w:tc>
        <w:tc>
          <w:tcPr>
            <w:tcW w:w="1361" w:type="dxa"/>
            <w:hideMark/>
          </w:tcPr>
          <w:p w14:paraId="6A1B537A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rs994934</w:t>
            </w:r>
          </w:p>
        </w:tc>
        <w:tc>
          <w:tcPr>
            <w:tcW w:w="1366" w:type="dxa"/>
            <w:hideMark/>
          </w:tcPr>
          <w:p w14:paraId="355E4D5B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6" w:type="dxa"/>
            <w:hideMark/>
          </w:tcPr>
          <w:p w14:paraId="7DCA7452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12A">
              <w:rPr>
                <w:rFonts w:ascii="Times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3" w:type="dxa"/>
          </w:tcPr>
          <w:p w14:paraId="5ADD6CF1" w14:textId="77777777" w:rsidR="00535DFF" w:rsidRPr="005F712A" w:rsidRDefault="00535DFF" w:rsidP="0064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tron</w:t>
            </w:r>
          </w:p>
        </w:tc>
      </w:tr>
    </w:tbl>
    <w:p w14:paraId="268F84B5" w14:textId="77777777" w:rsidR="00535DFF" w:rsidRDefault="00535DFF" w:rsidP="00535DFF">
      <w:pPr>
        <w:spacing w:line="480" w:lineRule="auto"/>
        <w:jc w:val="both"/>
        <w:rPr>
          <w:rFonts w:ascii="Times Roman" w:hAnsi="Times Roman" w:cs="Calibri"/>
          <w:b/>
          <w:bCs/>
          <w:color w:val="000000"/>
        </w:rPr>
      </w:pPr>
    </w:p>
    <w:p w14:paraId="6AE2D89C" w14:textId="0158AF85" w:rsidR="00535DFF" w:rsidRPr="002261DE" w:rsidRDefault="0084678F" w:rsidP="00535DFF">
      <w:pPr>
        <w:spacing w:line="360" w:lineRule="auto"/>
        <w:jc w:val="both"/>
        <w:rPr>
          <w:sz w:val="22"/>
          <w:szCs w:val="22"/>
        </w:rPr>
      </w:pPr>
      <w:r>
        <w:rPr>
          <w:rFonts w:ascii="Times" w:hAnsi="Times"/>
          <w:color w:val="000000" w:themeColor="text1"/>
          <w:sz w:val="22"/>
          <w:szCs w:val="22"/>
        </w:rPr>
        <w:t>Genomic locations</w:t>
      </w:r>
      <w:r w:rsidR="00535DFF" w:rsidRPr="002261DE">
        <w:rPr>
          <w:rFonts w:ascii="Times" w:hAnsi="Times" w:cs="Calibri"/>
          <w:color w:val="000000"/>
          <w:sz w:val="22"/>
          <w:szCs w:val="22"/>
        </w:rPr>
        <w:t xml:space="preserve"> </w:t>
      </w:r>
      <w:r w:rsidR="000C5980">
        <w:rPr>
          <w:rFonts w:ascii="Times" w:hAnsi="Times"/>
          <w:color w:val="000000" w:themeColor="text1"/>
          <w:sz w:val="22"/>
          <w:szCs w:val="22"/>
        </w:rPr>
        <w:t>were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 xml:space="preserve"> identified</w:t>
      </w:r>
      <w:r w:rsidR="00535DFF">
        <w:rPr>
          <w:rFonts w:ascii="Times" w:hAnsi="Times"/>
          <w:color w:val="000000" w:themeColor="text1"/>
          <w:sz w:val="22"/>
          <w:szCs w:val="22"/>
        </w:rPr>
        <w:t xml:space="preserve"> using Ensemble’s variant effect predictor (VEP) (</w:t>
      </w:r>
      <w:hyperlink r:id="rId4" w:history="1">
        <w:r w:rsidR="00535DFF" w:rsidRPr="007D180A">
          <w:rPr>
            <w:rStyle w:val="Hyperlink"/>
            <w:rFonts w:ascii="Times" w:hAnsi="Times"/>
            <w:sz w:val="22"/>
            <w:szCs w:val="22"/>
          </w:rPr>
          <w:t>https://genetics.opentargets.org/</w:t>
        </w:r>
      </w:hyperlink>
      <w:r w:rsidR="00535DFF">
        <w:rPr>
          <w:rFonts w:ascii="Times" w:hAnsi="Times"/>
          <w:color w:val="000000" w:themeColor="text1"/>
          <w:sz w:val="22"/>
          <w:szCs w:val="22"/>
        </w:rPr>
        <w:t>). I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>ntronic</w:t>
      </w:r>
      <w:r w:rsidR="00C43EC6">
        <w:rPr>
          <w:rFonts w:ascii="Times" w:hAnsi="Times"/>
          <w:color w:val="000000" w:themeColor="text1"/>
          <w:sz w:val="22"/>
          <w:szCs w:val="22"/>
        </w:rPr>
        <w:t xml:space="preserve">, 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 xml:space="preserve">intergenic </w:t>
      </w:r>
      <w:r w:rsidR="00C43EC6">
        <w:rPr>
          <w:rFonts w:ascii="Times" w:hAnsi="Times"/>
          <w:color w:val="000000" w:themeColor="text1"/>
          <w:sz w:val="22"/>
          <w:szCs w:val="22"/>
        </w:rPr>
        <w:t xml:space="preserve">and upstream gene 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 xml:space="preserve">variants </w:t>
      </w:r>
      <w:r w:rsidR="00535DFF">
        <w:rPr>
          <w:rFonts w:ascii="Times" w:hAnsi="Times"/>
          <w:color w:val="000000" w:themeColor="text1"/>
          <w:sz w:val="22"/>
          <w:szCs w:val="22"/>
        </w:rPr>
        <w:t>likely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 xml:space="preserve"> affect </w:t>
      </w:r>
      <w:r w:rsidR="006C7262">
        <w:rPr>
          <w:rFonts w:ascii="Times" w:hAnsi="Times"/>
          <w:color w:val="000000" w:themeColor="text1"/>
          <w:sz w:val="22"/>
          <w:szCs w:val="22"/>
        </w:rPr>
        <w:t xml:space="preserve">transcriptional and post-transcriptional </w:t>
      </w:r>
      <w:r w:rsidR="006C7262" w:rsidRPr="009B206C">
        <w:rPr>
          <w:rFonts w:ascii="Times" w:hAnsi="Times"/>
          <w:color w:val="000000" w:themeColor="text1"/>
          <w:sz w:val="22"/>
          <w:szCs w:val="22"/>
        </w:rPr>
        <w:t>gene regulation</w:t>
      </w:r>
      <w:r w:rsidR="006C7262" w:rsidRPr="002261DE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>and thus protein expression levels</w:t>
      </w:r>
      <w:r w:rsidR="00535DFF">
        <w:rPr>
          <w:rFonts w:ascii="Times" w:hAnsi="Times"/>
          <w:color w:val="000000" w:themeColor="text1"/>
          <w:sz w:val="22"/>
          <w:szCs w:val="22"/>
        </w:rPr>
        <w:t xml:space="preserve"> whereas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 xml:space="preserve"> the missense variant </w:t>
      </w:r>
      <w:r w:rsidR="00535DFF">
        <w:rPr>
          <w:rFonts w:ascii="Times" w:hAnsi="Times"/>
          <w:color w:val="000000" w:themeColor="text1"/>
          <w:sz w:val="22"/>
          <w:szCs w:val="22"/>
        </w:rPr>
        <w:t>likely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 xml:space="preserve"> affect</w:t>
      </w:r>
      <w:r w:rsidR="00535DFF">
        <w:rPr>
          <w:rFonts w:ascii="Times" w:hAnsi="Times"/>
          <w:color w:val="000000" w:themeColor="text1"/>
          <w:sz w:val="22"/>
          <w:szCs w:val="22"/>
        </w:rPr>
        <w:t>s</w:t>
      </w:r>
      <w:r w:rsidR="00535DFF" w:rsidRPr="002261DE">
        <w:rPr>
          <w:rFonts w:ascii="Times" w:hAnsi="Times"/>
          <w:color w:val="000000" w:themeColor="text1"/>
          <w:sz w:val="22"/>
          <w:szCs w:val="22"/>
        </w:rPr>
        <w:t xml:space="preserve"> protein stability.</w:t>
      </w:r>
      <w:r w:rsidR="00535DFF">
        <w:rPr>
          <w:rFonts w:ascii="Times" w:hAnsi="Times"/>
          <w:color w:val="000000" w:themeColor="text1"/>
          <w:sz w:val="22"/>
          <w:szCs w:val="22"/>
        </w:rPr>
        <w:t xml:space="preserve"> H</w:t>
      </w:r>
      <w:r w:rsidR="00535DFF" w:rsidRPr="009B206C">
        <w:rPr>
          <w:rFonts w:ascii="Times" w:hAnsi="Times"/>
          <w:color w:val="000000" w:themeColor="text1"/>
          <w:sz w:val="22"/>
          <w:szCs w:val="22"/>
        </w:rPr>
        <w:t>owever, the precise mechanisms through which many of the pQTLs affect sT</w:t>
      </w:r>
      <w:r w:rsidR="00535DFF">
        <w:rPr>
          <w:rFonts w:ascii="Times" w:hAnsi="Times"/>
          <w:color w:val="000000" w:themeColor="text1"/>
          <w:sz w:val="22"/>
          <w:szCs w:val="22"/>
        </w:rPr>
        <w:t>EK</w:t>
      </w:r>
      <w:r w:rsidR="00535DFF" w:rsidRPr="009B206C">
        <w:rPr>
          <w:rFonts w:ascii="Times" w:hAnsi="Times"/>
          <w:color w:val="000000" w:themeColor="text1"/>
          <w:sz w:val="22"/>
          <w:szCs w:val="22"/>
        </w:rPr>
        <w:t xml:space="preserve"> protein levels are currently unknown.</w:t>
      </w:r>
    </w:p>
    <w:p w14:paraId="6B21230D" w14:textId="77777777" w:rsidR="00535DFF" w:rsidRPr="002261DE" w:rsidRDefault="00535DFF" w:rsidP="00587C58">
      <w:pPr>
        <w:spacing w:line="360" w:lineRule="auto"/>
        <w:jc w:val="both"/>
        <w:rPr>
          <w:sz w:val="22"/>
          <w:szCs w:val="22"/>
        </w:rPr>
      </w:pPr>
    </w:p>
    <w:bookmarkEnd w:id="0"/>
    <w:p w14:paraId="33A67920" w14:textId="77777777" w:rsidR="00F411B3" w:rsidRDefault="00F411B3"/>
    <w:sectPr w:rsidR="00F411B3" w:rsidSect="006A2D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1B3"/>
    <w:rsid w:val="000C5980"/>
    <w:rsid w:val="001853E9"/>
    <w:rsid w:val="00254001"/>
    <w:rsid w:val="00257D3A"/>
    <w:rsid w:val="00535DFF"/>
    <w:rsid w:val="00587C58"/>
    <w:rsid w:val="006A2DE4"/>
    <w:rsid w:val="006C7262"/>
    <w:rsid w:val="0084678F"/>
    <w:rsid w:val="00C43EC6"/>
    <w:rsid w:val="00D66C42"/>
    <w:rsid w:val="00D7152A"/>
    <w:rsid w:val="00F4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796C7"/>
  <w15:chartTrackingRefBased/>
  <w15:docId w15:val="{9A9BF1BC-9CC0-0140-8860-BE5CA3D2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1B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411B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87C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netics.opentarget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a Rajasundaram</dc:creator>
  <cp:keywords/>
  <dc:description/>
  <cp:lastModifiedBy>Rajalakshmi Thangaraj</cp:lastModifiedBy>
  <cp:revision>11</cp:revision>
  <dcterms:created xsi:type="dcterms:W3CDTF">2023-08-01T03:12:00Z</dcterms:created>
  <dcterms:modified xsi:type="dcterms:W3CDTF">2023-11-18T01:57:00Z</dcterms:modified>
</cp:coreProperties>
</file>